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0115B" w14:textId="26FDD2D9" w:rsidR="003B5469" w:rsidRDefault="00BD3403" w:rsidP="00BD3403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</w:rPr>
        <w:t xml:space="preserve">Table S1: Baseline Characteristics of study patients (Subjects with CVP during Impella support, n=132), compared to all patients meeting study inclusion criteria in the </w:t>
      </w:r>
      <w:proofErr w:type="spellStart"/>
      <w:r>
        <w:rPr>
          <w:rFonts w:ascii="Arial" w:hAnsi="Arial" w:cs="Arial"/>
          <w:b/>
          <w:bCs/>
          <w:color w:val="000000"/>
        </w:rPr>
        <w:t>cVAD</w:t>
      </w:r>
      <w:proofErr w:type="spellEnd"/>
      <w:r>
        <w:rPr>
          <w:rFonts w:ascii="Arial" w:hAnsi="Arial" w:cs="Arial"/>
          <w:b/>
          <w:bCs/>
          <w:color w:val="000000"/>
        </w:rPr>
        <w:t xml:space="preserve"> registry)</w:t>
      </w:r>
    </w:p>
    <w:p w14:paraId="54F6C459" w14:textId="77777777" w:rsidR="003B5469" w:rsidRDefault="003B5469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7"/>
        <w:gridCol w:w="1689"/>
        <w:gridCol w:w="1967"/>
        <w:gridCol w:w="2114"/>
        <w:gridCol w:w="1019"/>
      </w:tblGrid>
      <w:tr w:rsidR="003B5469" w:rsidRPr="00751663" w14:paraId="1455E020" w14:textId="77777777" w:rsidTr="00C33347">
        <w:trPr>
          <w:cantSplit/>
          <w:tblHeader/>
          <w:jc w:val="center"/>
        </w:trPr>
        <w:tc>
          <w:tcPr>
            <w:tcW w:w="33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9D7609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IDX"/>
            <w:bookmarkEnd w:id="1"/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6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6A0C3D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387 Patients)</w:t>
            </w:r>
          </w:p>
        </w:tc>
        <w:tc>
          <w:tcPr>
            <w:tcW w:w="19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086D4A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jects with CVP</w:t>
            </w: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uring Impella support</w:t>
            </w: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32 Patients)</w:t>
            </w:r>
          </w:p>
        </w:tc>
        <w:tc>
          <w:tcPr>
            <w:tcW w:w="21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F9986C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jects without CVP</w:t>
            </w: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uring Impella support</w:t>
            </w: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55 Patients)</w:t>
            </w:r>
          </w:p>
        </w:tc>
        <w:tc>
          <w:tcPr>
            <w:tcW w:w="10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FD548C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B5469" w:rsidRPr="00751663" w14:paraId="1F327848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83D955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35641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4D10B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86C77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A0218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7FE2FAF4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3D25E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E37D7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3.85±11.55 (38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50E56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3.13±11.09 (13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7E13A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4.23±11.79 (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C41EE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376</w:t>
            </w:r>
          </w:p>
        </w:tc>
      </w:tr>
      <w:tr w:rsidR="003B5469" w:rsidRPr="00751663" w14:paraId="0AD0AC1E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F2A787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BSA (m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11CF1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42988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E2072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38242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3E671537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679F3E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54C4A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.01±0.28 (37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09C85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.02±0.23 (13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57718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.01±0.31 (24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AAD2D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843</w:t>
            </w:r>
          </w:p>
        </w:tc>
      </w:tr>
      <w:tr w:rsidR="003B5469" w:rsidRPr="00751663" w14:paraId="7C480367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C33119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3F722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0A6B5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C43B6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288A2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471FAD5F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B78A70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46ECF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8.86% (206/35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FE7AF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9.68% (74/12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BFC2B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8.41% (132/2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9D21A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910</w:t>
            </w:r>
          </w:p>
        </w:tc>
      </w:tr>
      <w:tr w:rsidR="003B5469" w:rsidRPr="00751663" w14:paraId="7C89971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4B02D6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Hyperlipoproteinaemia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B87FB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9.77% (211/35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09781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7.94% (73/1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1AD1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0.79% (138/22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69A91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651</w:t>
            </w:r>
          </w:p>
        </w:tc>
      </w:tr>
      <w:tr w:rsidR="003B5469" w:rsidRPr="00751663" w14:paraId="27D4EA48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5902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277FA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76.92% (280/36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58396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76.15% (99/13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9FE0B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77.35% (181/23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7BB4D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796</w:t>
            </w:r>
          </w:p>
        </w:tc>
      </w:tr>
      <w:tr w:rsidR="003B5469" w:rsidRPr="00751663" w14:paraId="6F25ECD7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2C87A7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5CCDA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5.03% (163/36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4B9F5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8.82% (62/12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2DCF7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2.98% (101/23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7CB48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320</w:t>
            </w:r>
          </w:p>
        </w:tc>
      </w:tr>
      <w:tr w:rsidR="003B5469" w:rsidRPr="00751663" w14:paraId="2F24F2D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FBD9A3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D8FA7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6.69% (169/36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0E50B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0.00% (63/1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3A9AD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4.92% (106/23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535D0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378</w:t>
            </w:r>
          </w:p>
        </w:tc>
      </w:tr>
      <w:tr w:rsidR="003B5469" w:rsidRPr="00751663" w14:paraId="4860F581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337CFB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troke/TI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4E7708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9.78% (35/35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39638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.40% (8/12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ACAC1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1.59% (27/23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525A5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137</w:t>
            </w:r>
          </w:p>
        </w:tc>
      </w:tr>
      <w:tr w:rsidR="003B5469" w:rsidRPr="00751663" w14:paraId="6D5F5A2C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B7224A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Renal Insufficienc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AB553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6.76% (60/35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F0DAC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7.46% (22/1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05B5F8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6.38% (38/23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22D55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882</w:t>
            </w:r>
          </w:p>
        </w:tc>
      </w:tr>
      <w:tr w:rsidR="003B5469" w:rsidRPr="00751663" w14:paraId="19C55460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13359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Dialysi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FB68A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.92% (14/35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EB7CB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.59% (2/1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1BE6A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.19% (12/2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6C3F4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</w:tr>
      <w:tr w:rsidR="003B5469" w:rsidRPr="00751663" w14:paraId="095BCE98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42B3D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COPD/Chronic Pulmonary Disea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F9946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4.77% (52/35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BED25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8.55% (23/12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99144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2.72% (29/22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AC91A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</w:tr>
      <w:tr w:rsidR="003B5469" w:rsidRPr="00751663" w14:paraId="5AD7F06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114F6C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Arrhythmi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20B08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5.54% (55/35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214A7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8.55% (23/12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338BA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3.91% (32/23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8080C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282</w:t>
            </w:r>
          </w:p>
        </w:tc>
      </w:tr>
      <w:tr w:rsidR="003B5469" w:rsidRPr="00751663" w14:paraId="7CFDCC8D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2DC701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PVD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383E5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9.30% (33/35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BB71C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0.40% (13/12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09D78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8.70% (20/23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9D70D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702</w:t>
            </w:r>
          </w:p>
        </w:tc>
      </w:tr>
      <w:tr w:rsidR="003B5469" w:rsidRPr="00751663" w14:paraId="6D2D3666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9D3A21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CHF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CBD60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6.25% (58/35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DEED2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9.05% (24/1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3C37B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4.72% (34/2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319BA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</w:tr>
      <w:tr w:rsidR="003B5469" w:rsidRPr="00751663" w14:paraId="3011C0A7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749519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Valvular Diseas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88D4F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7.32% (26/35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5F15B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9.60% (12/12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D115B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.09% (14/23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3A566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286</w:t>
            </w:r>
          </w:p>
        </w:tc>
      </w:tr>
      <w:tr w:rsidR="003B5469" w:rsidRPr="00751663" w14:paraId="40CFD401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189D96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Cardiomyopath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6251F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1.24% (40/35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EE6B3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2.80% (16/12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93B63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0.39% (24/2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C2D77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487</w:t>
            </w:r>
          </w:p>
        </w:tc>
      </w:tr>
      <w:tr w:rsidR="003B5469" w:rsidRPr="00751663" w14:paraId="4270EE8A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50EEC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Prior MI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A1E1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7.03% (93/34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00641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6.97% (44/11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0BCB7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1.78% (49/22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89BEF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3B5469" w:rsidRPr="00751663" w14:paraId="263229F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8B44EB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LVEF (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DFBE8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9DA5C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E720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98639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3CD93E2E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7FED52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C05CC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7.96±14.26 (18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B3E6A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5.10±12.79 (7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A5776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9.75±14.89 (11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E199E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</w:tr>
      <w:tr w:rsidR="003B5469" w:rsidRPr="00751663" w14:paraId="4504997D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6D86AA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modynamics Prior to Impella Suppor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D4002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177EB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64E728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4B79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65E7BB40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8124B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HR (bpm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69F47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D55D3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65DFD8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494BA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65304D39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077CF1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50D23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95.70±27.94 (337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9E39D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96.05±26.84 (11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1DB21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95.51±28.59 (21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46E79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865</w:t>
            </w:r>
          </w:p>
        </w:tc>
      </w:tr>
      <w:tr w:rsidR="003B5469" w:rsidRPr="00751663" w14:paraId="6EBDE9F9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29BA7A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 Arterial Pressure (mmHg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E38C6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8CFF3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28A22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E06CE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2FA1AD9C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C5E76D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4BFEB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81.38±21.85 (34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777C3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80.56±19.67 (11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E4F34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81.80±22.93 (2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5554C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619</w:t>
            </w:r>
          </w:p>
        </w:tc>
      </w:tr>
      <w:tr w:rsidR="003B5469" w:rsidRPr="00751663" w14:paraId="564C4CF0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EEEC08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Cardiac Index (L/min/m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E1CE4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B3CF7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2BC9C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E78E5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160BA8A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3068E8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355E5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.91±0.61 (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70926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.92±0.54 (2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AC999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.91±0.68 (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8CDD1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</w:tr>
      <w:tr w:rsidR="003B5469" w:rsidRPr="00751663" w14:paraId="271BCE04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7A65E4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Cardiac Output (L/mi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A3B94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072C9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4649E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8D69A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7EAF1F78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BB43D2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25BD5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.68±1.12 (4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DE45D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.73±1.12 (2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29432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.64±1.14 (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0151E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799</w:t>
            </w:r>
          </w:p>
        </w:tc>
      </w:tr>
      <w:tr w:rsidR="003B5469" w:rsidRPr="00751663" w14:paraId="69D34C50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5E8562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PCWP (mmHg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2FD2C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B6BFE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ED4BC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7FD320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23CC837E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238329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6B9D8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4.85±8.54 (4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87118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6.50±11.20 (1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B7EE4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3.96±6.80 (2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3C5D1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</w:tr>
      <w:tr w:rsidR="003B5469" w:rsidRPr="00751663" w14:paraId="24C26353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BE0F56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Pulmonary Artery Pressure Systolic (mmHg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5F1C1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C4E9D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4B5D8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50EDD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4B8B06E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693381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9B93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7.08±11.08 (5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73A5F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8.31±12.56 (2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B38C2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36.00±9.68 (3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4018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</w:tr>
      <w:tr w:rsidR="003B5469" w:rsidRPr="00751663" w14:paraId="315E345F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EEC0E6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LVEDP (mmHg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6AFD8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8D63A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34292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1B74D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4FE6E960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0BF94E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67E22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7.03±12.64 (34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5CC51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8.36±10.25 (1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010C8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6.10±14.27 (2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4A2128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616</w:t>
            </w:r>
          </w:p>
        </w:tc>
      </w:tr>
      <w:tr w:rsidR="003B5469" w:rsidRPr="00751663" w14:paraId="76D6BA40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3ACA1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matology and Blood Chemistry Pre-suppor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287C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20080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E1D95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5C2A7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203748F6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415F9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RBC (10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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BBBA8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EF113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75A00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8966B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5FE49C8E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F6D937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F7D04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.38±2.60 (31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FDD73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.59±4.26 (11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36EF6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4.27±0.87 (20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8B8E7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440</w:t>
            </w:r>
          </w:p>
        </w:tc>
      </w:tr>
      <w:tr w:rsidR="003B5469" w:rsidRPr="00751663" w14:paraId="43F29512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8F7758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WBC (10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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25A9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BB053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C4C49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B676A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3B082D87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4DBA6A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F55D68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4.37±8.06 (32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0D440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4.51±7.03 (11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F6E9C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4.30±8.57 (21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73441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813</w:t>
            </w:r>
          </w:p>
        </w:tc>
      </w:tr>
      <w:tr w:rsidR="003B5469" w:rsidRPr="00751663" w14:paraId="209DE677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5AF6A0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Hgb (g/d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B3FDF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22BC2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9929C4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E418F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29421A8A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9F21F2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E61C0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3.02±6.00 (32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CE0D9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3.32±9.14 (11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EC138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2.86±3.35 (21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B6DCD1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</w:tr>
      <w:tr w:rsidR="003B5469" w:rsidRPr="00751663" w14:paraId="259EBA1A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F42573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Total Bilirubin (mg/dL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4D94A2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4BB50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6CFE3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61B66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014118BF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562B85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D0705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.91±4.70 (18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73CB4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1.61±4.64 (71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4AF3D5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2.09±4.75 (11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79085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495</w:t>
            </w:r>
          </w:p>
        </w:tc>
      </w:tr>
      <w:tr w:rsidR="003B5469" w:rsidRPr="00751663" w14:paraId="41C9889B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F879B0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GFR (mL/min/m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614E19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FDE3FC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1FF84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84FC23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3EC18093" w14:textId="77777777" w:rsidTr="00C33347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8A7D7E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FD4D2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3.05±22.15 (265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8586BE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4.81±21.68 (9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8EFBF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52.07±22.42 (17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66185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</w:tr>
      <w:tr w:rsidR="003B5469" w:rsidRPr="00751663" w14:paraId="344C51D2" w14:textId="77777777" w:rsidTr="009629B8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63FE5E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Lactate (m</w:t>
            </w:r>
            <w:r w:rsidR="003727EF" w:rsidRPr="00751663">
              <w:rPr>
                <w:rFonts w:ascii="Arial" w:hAnsi="Arial" w:cs="Arial"/>
                <w:color w:val="000000"/>
                <w:sz w:val="16"/>
                <w:szCs w:val="16"/>
              </w:rPr>
              <w:t>mol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224A5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8BD97B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231BA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E89296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5469" w:rsidRPr="00751663" w14:paraId="4E259528" w14:textId="77777777" w:rsidTr="009629B8">
        <w:trPr>
          <w:cantSplit/>
          <w:jc w:val="center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BAA25" w14:textId="77777777" w:rsidR="003B5469" w:rsidRPr="00751663" w:rsidRDefault="003B5469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751663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EB4ADF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.19±4.99 (77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A4298D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.00±4.61 (36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DAC637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6.35±5.35 (4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F2E41A" w14:textId="77777777" w:rsidR="003B5469" w:rsidRPr="00751663" w:rsidRDefault="003B5469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63">
              <w:rPr>
                <w:rFonts w:ascii="Arial" w:hAnsi="Arial" w:cs="Arial"/>
                <w:color w:val="000000"/>
                <w:sz w:val="16"/>
                <w:szCs w:val="16"/>
              </w:rPr>
              <w:t>0.758</w:t>
            </w:r>
          </w:p>
        </w:tc>
      </w:tr>
    </w:tbl>
    <w:p w14:paraId="31327BBF" w14:textId="77777777" w:rsidR="003B5469" w:rsidRDefault="003B546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78C227A0" w14:textId="614D74DF" w:rsidR="003B5469" w:rsidRDefault="003B5469">
      <w:pPr>
        <w:adjustRightInd w:val="0"/>
        <w:jc w:val="center"/>
        <w:rPr>
          <w:sz w:val="24"/>
          <w:szCs w:val="24"/>
        </w:rPr>
      </w:pPr>
    </w:p>
    <w:p w14:paraId="73896913" w14:textId="7990E47A" w:rsidR="00BD3403" w:rsidRDefault="00BD3403">
      <w:pPr>
        <w:adjustRightInd w:val="0"/>
        <w:jc w:val="center"/>
        <w:rPr>
          <w:sz w:val="24"/>
          <w:szCs w:val="24"/>
        </w:rPr>
      </w:pPr>
    </w:p>
    <w:p w14:paraId="469A0FC9" w14:textId="1F5C686A" w:rsidR="00BD3403" w:rsidRDefault="00BD3403">
      <w:pPr>
        <w:adjustRightInd w:val="0"/>
        <w:jc w:val="center"/>
        <w:rPr>
          <w:sz w:val="24"/>
          <w:szCs w:val="24"/>
        </w:rPr>
      </w:pPr>
    </w:p>
    <w:p w14:paraId="371E6E8B" w14:textId="2583A1A4" w:rsidR="00BD3403" w:rsidRDefault="00BD3403">
      <w:pPr>
        <w:adjustRightInd w:val="0"/>
        <w:jc w:val="center"/>
        <w:rPr>
          <w:sz w:val="24"/>
          <w:szCs w:val="24"/>
        </w:rPr>
      </w:pPr>
    </w:p>
    <w:p w14:paraId="45DCCD92" w14:textId="42C72E55" w:rsidR="00BD3403" w:rsidRDefault="00BD3403">
      <w:pPr>
        <w:adjustRightInd w:val="0"/>
        <w:jc w:val="center"/>
        <w:rPr>
          <w:sz w:val="24"/>
          <w:szCs w:val="24"/>
        </w:rPr>
      </w:pPr>
    </w:p>
    <w:p w14:paraId="6E4959FA" w14:textId="77777777" w:rsidR="00BD3403" w:rsidRDefault="00BD3403">
      <w:pPr>
        <w:adjustRightInd w:val="0"/>
        <w:jc w:val="center"/>
        <w:rPr>
          <w:sz w:val="24"/>
          <w:szCs w:val="24"/>
        </w:rPr>
      </w:pPr>
    </w:p>
    <w:p w14:paraId="3BF9CA5D" w14:textId="77777777" w:rsidR="00BD3403" w:rsidRDefault="00BD3403" w:rsidP="00BD3403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Table S2: Admission and Procedural Characteristics of study patients (Subjects with CVP during Impella support, n=132), compared to all patients meeting study inclusion criteria in the </w:t>
      </w:r>
      <w:proofErr w:type="spellStart"/>
      <w:r>
        <w:rPr>
          <w:rFonts w:ascii="Arial" w:hAnsi="Arial" w:cs="Arial"/>
          <w:b/>
          <w:bCs/>
          <w:color w:val="000000"/>
        </w:rPr>
        <w:t>cVAD</w:t>
      </w:r>
      <w:proofErr w:type="spellEnd"/>
      <w:r>
        <w:rPr>
          <w:rFonts w:ascii="Arial" w:hAnsi="Arial" w:cs="Arial"/>
          <w:b/>
          <w:bCs/>
          <w:color w:val="000000"/>
        </w:rPr>
        <w:t xml:space="preserve"> registry)</w:t>
      </w:r>
    </w:p>
    <w:p w14:paraId="3C2C643A" w14:textId="78D52CD2" w:rsidR="00BD3403" w:rsidRDefault="00BD3403" w:rsidP="00BD3403">
      <w:pPr>
        <w:adjustRightInd w:val="0"/>
        <w:spacing w:before="10" w:after="10"/>
        <w:rPr>
          <w:rFonts w:ascii="Arial" w:hAnsi="Arial" w:cs="Arial"/>
          <w:b/>
          <w:bCs/>
          <w:color w:val="000000"/>
        </w:rPr>
      </w:pPr>
    </w:p>
    <w:p w14:paraId="0E0DD5D9" w14:textId="77777777" w:rsidR="00BD3403" w:rsidRDefault="00BD3403" w:rsidP="00BD3403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1088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6"/>
        <w:gridCol w:w="1519"/>
        <w:gridCol w:w="2114"/>
        <w:gridCol w:w="2007"/>
        <w:gridCol w:w="1019"/>
      </w:tblGrid>
      <w:tr w:rsidR="00BD3403" w:rsidRPr="00113D80" w14:paraId="2DD71151" w14:textId="77777777" w:rsidTr="00BC484A">
        <w:trPr>
          <w:cantSplit/>
          <w:tblHeader/>
          <w:jc w:val="center"/>
        </w:trPr>
        <w:tc>
          <w:tcPr>
            <w:tcW w:w="42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3D1A8F8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5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D4C025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</w:t>
            </w:r>
          </w:p>
          <w:p w14:paraId="4802B20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387 Patients)</w:t>
            </w:r>
          </w:p>
        </w:tc>
        <w:tc>
          <w:tcPr>
            <w:tcW w:w="21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A756C8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jects with CVP</w:t>
            </w: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uring Impella support</w:t>
            </w: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32 Patients)</w:t>
            </w:r>
          </w:p>
        </w:tc>
        <w:tc>
          <w:tcPr>
            <w:tcW w:w="20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5D1155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jects without CVP</w:t>
            </w: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during Impella support</w:t>
            </w: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55 Patients)</w:t>
            </w:r>
          </w:p>
        </w:tc>
        <w:tc>
          <w:tcPr>
            <w:tcW w:w="101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12B869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D3403" w:rsidRPr="00113D80" w14:paraId="3A7CB458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C02EC3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Patient was transferred from another hospita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CEBC9E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3.33% (129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26C1B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7.88% (50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E1FB1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0.98% (79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6AA65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172</w:t>
            </w:r>
          </w:p>
        </w:tc>
      </w:tr>
      <w:tr w:rsidR="00BD3403" w:rsidRPr="00113D80" w14:paraId="51C25007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F724D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Patient was supported with an IABP prior to Impella suppor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70E81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5.58% (60/38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8568D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2.98% (17/131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13E4C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6.93% (43/25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3DB7D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311</w:t>
            </w:r>
          </w:p>
        </w:tc>
      </w:tr>
      <w:tr w:rsidR="00BD3403" w:rsidRPr="00113D80" w14:paraId="6B30EE0B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84FABB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hock was present on admiss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9397C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8.84% (189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32577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2.27% (69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52C74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7.06% (120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B3AE42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</w:tr>
      <w:tr w:rsidR="00BD3403" w:rsidRPr="00113D80" w14:paraId="22AF9301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29148E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hock (Primary indication for Impella support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066F7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00.00% (387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EF06F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00.00% (132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A15CE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00.00% (255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5359F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BD3403" w:rsidRPr="00113D80" w14:paraId="4B375F08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A75645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Duration of shock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A564C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187D6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9011C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075AE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768F6A15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458D33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&lt;6 hou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46A874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5.27% (250/38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B95C8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4.39% (85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209B6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5.74% (165/2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F7E81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793</w:t>
            </w:r>
          </w:p>
        </w:tc>
      </w:tr>
      <w:tr w:rsidR="00BD3403" w:rsidRPr="00113D80" w14:paraId="0DF99A9B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E59C84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6-12 hou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B25B94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.53% (25/38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701EB3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.55% (6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567C03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.57% (19/2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E067C3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</w:tc>
      </w:tr>
      <w:tr w:rsidR="00BD3403" w:rsidRPr="00113D80" w14:paraId="7EAA16A7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ACDC0A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12-24 hou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823A28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.48% (21/38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FDF82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.30% (7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25F87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.58% (14/2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B9B03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911</w:t>
            </w:r>
          </w:p>
        </w:tc>
      </w:tr>
      <w:tr w:rsidR="00BD3403" w:rsidRPr="00113D80" w14:paraId="4AF1EA35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33FB5A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&gt;24 hour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3EA11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.31% (28/383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B77AD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9.85% (13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F0C23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.98% (15/2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5729F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</w:tr>
      <w:tr w:rsidR="00BD3403" w:rsidRPr="00113D80" w14:paraId="2F40BA36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B2C84C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If Shock, patient experienced any of the follow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BAEBAC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EFD3B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99F018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9C8FA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76056B96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3485B4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noxic brain damag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FA2D4C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.67% (21/31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A88D7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.72% (5/10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479AF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.66% (16/20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10F14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</w:tr>
      <w:tr w:rsidR="00BD3403" w:rsidRPr="00113D80" w14:paraId="0C01F9F0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FD532D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End-organ hypoperfus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CBE9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1.17% (69/32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D8672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2.52% (25/111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F9CA6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0.47% (44/21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D7F5E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667</w:t>
            </w:r>
          </w:p>
        </w:tc>
      </w:tr>
      <w:tr w:rsidR="00BD3403" w:rsidRPr="00113D80" w14:paraId="3E9D7D7A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DE1D31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Cardiac arres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12B2B2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2.20% (202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5E44F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9.24% (65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88533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3.73% (137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EDCB4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403</w:t>
            </w:r>
          </w:p>
        </w:tc>
      </w:tr>
      <w:tr w:rsidR="00BD3403" w:rsidRPr="00113D80" w14:paraId="53FEEC5B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E37AD3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If Shock, patient required any of the follow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EBD1C2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DAE8E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25AF33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BF03B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376C4C98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BE4D93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Mechanical Ventil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B2FD8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3.15% (167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B5317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50.00% (66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363FC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9.61% (101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3A5218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BD3403" w:rsidRPr="00113D80" w14:paraId="0AE97011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C33005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CP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16109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6.51% (180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8897A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3.94% (58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2FA1B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47.84% (122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5AAE9C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465</w:t>
            </w:r>
          </w:p>
        </w:tc>
      </w:tr>
      <w:tr w:rsidR="00BD3403" w:rsidRPr="00113D80" w14:paraId="5D9BF41C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7CE40A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STEM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451F63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3.51% (272/37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D1E4F1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2.22% (91/12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48D26E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4.18% (181/24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BDC0D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</w:tr>
      <w:tr w:rsidR="00BD3403" w:rsidRPr="00113D80" w14:paraId="5AB5B24A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F0C7B0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NSTEMI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298BE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6.49% (98/37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E8ABA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7.78% (35/126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0F03B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5.82% (63/24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0F0EC1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686</w:t>
            </w:r>
          </w:p>
        </w:tc>
      </w:tr>
      <w:tr w:rsidR="00BD3403" w:rsidRPr="00113D80" w14:paraId="2EFE6D32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85B939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Patient required inotropes or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pressors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prior to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Impella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suppor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1F683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3.82% (247/38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EF6A1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9.70% (92/13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784BB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60.78% (155/2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FE75E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BD3403" w:rsidRPr="00113D80" w14:paraId="18CAB36C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AFF32C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If yes, maximum number of different inotropes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10E14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9F829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60AE6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E471C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0DA95811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1FD31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113D80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6B1B2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.11±1.13 (24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FDF65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.24±1.19 (92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E070F3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.03±1.09 (15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59F218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151</w:t>
            </w:r>
          </w:p>
        </w:tc>
      </w:tr>
      <w:tr w:rsidR="00BD3403" w:rsidRPr="00113D80" w14:paraId="4DFF38F1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A43362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Number of Vessels Treated (at least one lesion treated per vessel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53FAB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C5F63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83EE4E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59FB02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16A67868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385EC0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113D80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97C67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.64±0.76 (28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A681F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.67±0.81 (10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D5221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1.63±0.73 (18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8AD1F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648</w:t>
            </w:r>
          </w:p>
        </w:tc>
      </w:tr>
      <w:tr w:rsidR="00BD3403" w:rsidRPr="00113D80" w14:paraId="1884B6B8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65E8AE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Number of lesions treate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9C05D8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9916DE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0F35F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960D2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768DF6EC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626106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113D80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30F526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.02±1.25 (288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39A812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.03±1.48 (10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F1785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2.02±1.11 (18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A30F4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939</w:t>
            </w:r>
          </w:p>
        </w:tc>
      </w:tr>
      <w:tr w:rsidR="00BD3403" w:rsidRPr="00113D80" w14:paraId="1F6DE3C8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46BDA9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Door to Impella Time (hour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E6D50A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878F8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9A6FBC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BD4787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6C168D7F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C82C0C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113D80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4EB1A1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1.67±61.97 (32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01759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2.39±64.00 (11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07C364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31.28±60.99 (20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DFC85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878</w:t>
            </w:r>
          </w:p>
        </w:tc>
      </w:tr>
      <w:tr w:rsidR="00BD3403" w:rsidRPr="00113D80" w14:paraId="65E1E8EF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3F28B0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Duration of Device Support (hours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08C2F9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2CBEE5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A43B5E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867FCD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D3403" w:rsidRPr="00113D80" w14:paraId="3797E77B" w14:textId="77777777" w:rsidTr="00BC484A">
        <w:trPr>
          <w:cantSplit/>
          <w:jc w:val="center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216A1" w14:textId="77777777" w:rsidR="00BD3403" w:rsidRPr="00113D80" w:rsidRDefault="00BD3403" w:rsidP="00BC484A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r w:rsidRPr="00113D80">
              <w:rPr>
                <w:rFonts w:ascii="Symbol" w:hAnsi="Symbol" w:cs="Symbol"/>
                <w:color w:val="000000"/>
                <w:sz w:val="16"/>
                <w:szCs w:val="16"/>
              </w:rPr>
              <w:t></w:t>
            </w: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1AF75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8.42±78.45 (352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9021DF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92.73±76.77 (123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702A40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70.73±78.43 (22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11A29B" w14:textId="77777777" w:rsidR="00BD3403" w:rsidRPr="00113D80" w:rsidRDefault="00BD3403" w:rsidP="00BC484A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3D80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</w:tbl>
    <w:p w14:paraId="599824FC" w14:textId="77777777" w:rsidR="00BD3403" w:rsidRDefault="00BD3403" w:rsidP="00BD3403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3CCFC671" w14:textId="77777777" w:rsidR="00BD3403" w:rsidRDefault="00BD3403" w:rsidP="00BD3403">
      <w:pPr>
        <w:adjustRightInd w:val="0"/>
        <w:jc w:val="center"/>
        <w:rPr>
          <w:sz w:val="24"/>
          <w:szCs w:val="24"/>
        </w:rPr>
      </w:pPr>
    </w:p>
    <w:p w14:paraId="09FCB04D" w14:textId="77777777" w:rsidR="00BD3403" w:rsidRDefault="00BD3403" w:rsidP="00BD3403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3E0425E2" w14:textId="77777777" w:rsidR="00BD3403" w:rsidRDefault="00BD3403" w:rsidP="00BD3403">
      <w:pPr>
        <w:adjustRightInd w:val="0"/>
        <w:rPr>
          <w:rFonts w:ascii="Arial" w:hAnsi="Arial" w:cs="Arial"/>
          <w:color w:val="000000"/>
          <w:sz w:val="16"/>
          <w:szCs w:val="16"/>
        </w:rPr>
        <w:sectPr w:rsidR="00BD3403" w:rsidSect="00BD3403">
          <w:headerReference w:type="default" r:id="rId6"/>
          <w:footerReference w:type="default" r:id="rId7"/>
          <w:type w:val="continuous"/>
          <w:pgSz w:w="11905" w:h="16837"/>
          <w:pgMar w:top="720" w:right="720" w:bottom="720" w:left="720" w:header="1080" w:footer="720" w:gutter="0"/>
          <w:cols w:space="720"/>
        </w:sectPr>
      </w:pPr>
    </w:p>
    <w:p w14:paraId="402E1383" w14:textId="77777777" w:rsidR="00BD3403" w:rsidRDefault="00BD3403" w:rsidP="00BD3403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42AF5C36" w14:textId="77777777" w:rsidR="00BD3403" w:rsidRDefault="00BD3403" w:rsidP="00BD3403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5C71525E" w14:textId="77777777" w:rsidR="00BD3403" w:rsidRDefault="00BD3403" w:rsidP="00BD3403">
      <w:pPr>
        <w:adjustRightInd w:val="0"/>
        <w:jc w:val="center"/>
        <w:rPr>
          <w:sz w:val="24"/>
          <w:szCs w:val="24"/>
        </w:rPr>
      </w:pPr>
    </w:p>
    <w:p w14:paraId="01B29C8C" w14:textId="77777777" w:rsidR="00BD3403" w:rsidRDefault="00BD3403" w:rsidP="00BD3403">
      <w:pPr>
        <w:adjustRightInd w:val="0"/>
        <w:rPr>
          <w:sz w:val="24"/>
          <w:szCs w:val="24"/>
        </w:rPr>
      </w:pPr>
    </w:p>
    <w:p w14:paraId="4B770BC7" w14:textId="77777777" w:rsidR="003B5469" w:rsidRDefault="003B546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4B967E97" w14:textId="77777777" w:rsidR="003B5469" w:rsidRDefault="003B546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678352D3" w14:textId="77777777" w:rsidR="003B5469" w:rsidRDefault="003B5469">
      <w:pPr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340D5F0A" w14:textId="77777777" w:rsidR="003B5469" w:rsidRDefault="003B5469">
      <w:pPr>
        <w:adjustRightInd w:val="0"/>
        <w:jc w:val="center"/>
        <w:rPr>
          <w:sz w:val="24"/>
          <w:szCs w:val="24"/>
        </w:rPr>
      </w:pPr>
    </w:p>
    <w:sectPr w:rsidR="003B5469">
      <w:headerReference w:type="default" r:id="rId8"/>
      <w:footerReference w:type="default" r:id="rId9"/>
      <w:type w:val="continuous"/>
      <w:pgSz w:w="11905" w:h="16837"/>
      <w:pgMar w:top="720" w:right="720" w:bottom="720" w:left="720" w:header="108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7950C" w14:textId="77777777" w:rsidR="00751663" w:rsidRDefault="00751663">
      <w:r>
        <w:separator/>
      </w:r>
    </w:p>
  </w:endnote>
  <w:endnote w:type="continuationSeparator" w:id="0">
    <w:p w14:paraId="510F80E2" w14:textId="77777777" w:rsidR="00751663" w:rsidRDefault="00751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9F429C" w14:textId="77777777" w:rsidR="00BD3403" w:rsidRDefault="00BD3403">
    <w:r>
      <w:rPr>
        <w:sz w:val="24"/>
        <w:szCs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EDB5B0" w14:textId="77777777" w:rsidR="003B5469" w:rsidRDefault="003B5469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A54B95" w14:textId="77777777" w:rsidR="00751663" w:rsidRDefault="00751663">
      <w:r>
        <w:separator/>
      </w:r>
    </w:p>
  </w:footnote>
  <w:footnote w:type="continuationSeparator" w:id="0">
    <w:p w14:paraId="47EFB13A" w14:textId="77777777" w:rsidR="00751663" w:rsidRDefault="007516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71B652" w14:textId="4A9840E8" w:rsidR="00BD3403" w:rsidRDefault="00BD3403">
    <w:pPr>
      <w:framePr w:wrap="auto" w:hAnchor="margin" w:xAlign="right" w:y="1"/>
      <w:adjustRightInd w:val="0"/>
      <w:jc w:val="right"/>
      <w:rPr>
        <w:rFonts w:ascii="Arial" w:hAnsi="Arial" w:cs="Arial"/>
        <w:color w:val="FFFFFF"/>
        <w:sz w:val="2"/>
        <w:szCs w:val="2"/>
      </w:rPr>
    </w:pPr>
    <w:r>
      <w:rPr>
        <w:rFonts w:ascii="Arial" w:hAnsi="Arial" w:cs="Arial"/>
        <w:color w:val="FFFFFF"/>
        <w:sz w:val="2"/>
        <w:szCs w:val="2"/>
      </w:rPr>
      <w:fldChar w:fldCharType="begin"/>
    </w:r>
    <w:r>
      <w:rPr>
        <w:rFonts w:ascii="Arial" w:hAnsi="Arial" w:cs="Arial"/>
        <w:color w:val="FFFFFF"/>
        <w:sz w:val="2"/>
        <w:szCs w:val="2"/>
      </w:rPr>
      <w:instrText xml:space="preserve"> PAGE </w:instrText>
    </w:r>
    <w:r>
      <w:rPr>
        <w:rFonts w:ascii="Arial" w:hAnsi="Arial" w:cs="Arial"/>
        <w:color w:val="FFFFFF"/>
        <w:sz w:val="2"/>
        <w:szCs w:val="2"/>
      </w:rPr>
      <w:fldChar w:fldCharType="separate"/>
    </w:r>
    <w:r w:rsidR="009D684F">
      <w:rPr>
        <w:rFonts w:ascii="Arial" w:hAnsi="Arial" w:cs="Arial"/>
        <w:noProof/>
        <w:color w:val="FFFFFF"/>
        <w:sz w:val="2"/>
        <w:szCs w:val="2"/>
      </w:rPr>
      <w:t>1</w:t>
    </w:r>
    <w:r>
      <w:rPr>
        <w:rFonts w:ascii="Arial" w:hAnsi="Arial" w:cs="Arial"/>
        <w:color w:val="FFFFFF"/>
        <w:sz w:val="2"/>
        <w:szCs w:val="2"/>
      </w:rPr>
      <w:fldChar w:fldCharType="end"/>
    </w:r>
  </w:p>
  <w:p w14:paraId="5F6C16EB" w14:textId="77777777" w:rsidR="00BD3403" w:rsidRDefault="00BD3403">
    <w:r>
      <w:rPr>
        <w:rFonts w:ascii="Arial" w:hAnsi="Arial" w:cs="Arial"/>
        <w:color w:val="FFFFFF"/>
        <w:sz w:val="2"/>
        <w:szCs w:val="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6B486" w14:textId="7C08968C" w:rsidR="003B5469" w:rsidRDefault="003B5469">
    <w:pPr>
      <w:framePr w:wrap="auto" w:hAnchor="margin" w:xAlign="right" w:y="1"/>
      <w:adjustRightInd w:val="0"/>
      <w:jc w:val="right"/>
      <w:rPr>
        <w:rFonts w:ascii="Arial" w:hAnsi="Arial" w:cs="Arial"/>
        <w:color w:val="FFFFFF"/>
        <w:sz w:val="2"/>
        <w:szCs w:val="2"/>
      </w:rPr>
    </w:pPr>
    <w:r>
      <w:rPr>
        <w:rFonts w:ascii="Arial" w:hAnsi="Arial" w:cs="Arial"/>
        <w:color w:val="FFFFFF"/>
        <w:sz w:val="2"/>
        <w:szCs w:val="2"/>
      </w:rPr>
      <w:fldChar w:fldCharType="begin"/>
    </w:r>
    <w:r>
      <w:rPr>
        <w:rFonts w:ascii="Arial" w:hAnsi="Arial" w:cs="Arial"/>
        <w:color w:val="FFFFFF"/>
        <w:sz w:val="2"/>
        <w:szCs w:val="2"/>
      </w:rPr>
      <w:instrText xml:space="preserve"> PAGE </w:instrText>
    </w:r>
    <w:r>
      <w:rPr>
        <w:rFonts w:ascii="Arial" w:hAnsi="Arial" w:cs="Arial"/>
        <w:color w:val="FFFFFF"/>
        <w:sz w:val="2"/>
        <w:szCs w:val="2"/>
      </w:rPr>
      <w:fldChar w:fldCharType="separate"/>
    </w:r>
    <w:r w:rsidR="0083365D">
      <w:rPr>
        <w:rFonts w:ascii="Arial" w:hAnsi="Arial" w:cs="Arial"/>
        <w:noProof/>
        <w:color w:val="FFFFFF"/>
        <w:sz w:val="2"/>
        <w:szCs w:val="2"/>
      </w:rPr>
      <w:t>1</w:t>
    </w:r>
    <w:r>
      <w:rPr>
        <w:rFonts w:ascii="Arial" w:hAnsi="Arial" w:cs="Arial"/>
        <w:color w:val="FFFFFF"/>
        <w:sz w:val="2"/>
        <w:szCs w:val="2"/>
      </w:rPr>
      <w:fldChar w:fldCharType="end"/>
    </w:r>
  </w:p>
  <w:p w14:paraId="19785033" w14:textId="77777777" w:rsidR="003B5469" w:rsidRDefault="003B5469">
    <w:r>
      <w:rPr>
        <w:rFonts w:ascii="Arial" w:hAnsi="Arial" w:cs="Arial"/>
        <w:color w:val="FFFFFF"/>
        <w:sz w:val="2"/>
        <w:szCs w:val="2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FE4"/>
    <w:rsid w:val="000B1FE4"/>
    <w:rsid w:val="00142C15"/>
    <w:rsid w:val="003727EF"/>
    <w:rsid w:val="003B5469"/>
    <w:rsid w:val="004C4CB3"/>
    <w:rsid w:val="00536D3D"/>
    <w:rsid w:val="00562B4B"/>
    <w:rsid w:val="00593003"/>
    <w:rsid w:val="00751663"/>
    <w:rsid w:val="008201E8"/>
    <w:rsid w:val="0083365D"/>
    <w:rsid w:val="009629B8"/>
    <w:rsid w:val="009D684F"/>
    <w:rsid w:val="00B418CF"/>
    <w:rsid w:val="00BD3403"/>
    <w:rsid w:val="00C33347"/>
    <w:rsid w:val="00E4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7B4C56"/>
  <w14:defaultImageDpi w14:val="0"/>
  <w15:docId w15:val="{98B6A4DA-8F3C-4FC5-B5F5-D445BC04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10ADE0C</Template>
  <TotalTime>1</TotalTime>
  <Pages>2</Pages>
  <Words>660</Words>
  <Characters>475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Kevin Yen</dc:creator>
  <cp:keywords/>
  <dc:description/>
  <cp:lastModifiedBy>Whitehead, Evan Hunter,M.D.</cp:lastModifiedBy>
  <cp:revision>2</cp:revision>
  <dcterms:created xsi:type="dcterms:W3CDTF">2020-07-20T19:23:00Z</dcterms:created>
  <dcterms:modified xsi:type="dcterms:W3CDTF">2020-07-20T19:23:00Z</dcterms:modified>
</cp:coreProperties>
</file>